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21BC" w:rsidRPr="006436D0" w:rsidRDefault="006436D0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436D0">
        <w:rPr>
          <w:rFonts w:ascii="Times New Roman" w:hAnsi="Times New Roman" w:cs="Times New Roman"/>
          <w:color w:val="000000" w:themeColor="text1"/>
          <w:sz w:val="24"/>
        </w:rPr>
        <w:t xml:space="preserve">Additional </w:t>
      </w:r>
      <w:r w:rsidR="00057978" w:rsidRPr="006436D0">
        <w:rPr>
          <w:rFonts w:ascii="Times New Roman" w:hAnsi="Times New Roman" w:cs="Times New Roman" w:hint="eastAsia"/>
          <w:color w:val="000000" w:themeColor="text1"/>
          <w:sz w:val="24"/>
        </w:rPr>
        <w:t>4</w:t>
      </w:r>
    </w:p>
    <w:p w:rsidR="00A521BC" w:rsidRPr="006436D0" w:rsidRDefault="0048401B">
      <w:pPr>
        <w:spacing w:line="480" w:lineRule="auto"/>
        <w:rPr>
          <w:bCs/>
          <w:color w:val="000000" w:themeColor="text1"/>
        </w:rPr>
      </w:pPr>
      <w:r w:rsidRPr="006436D0">
        <w:rPr>
          <w:rFonts w:ascii="Times New Roman" w:hAnsi="Times New Roman" w:cs="Times New Roman" w:hint="eastAsia"/>
          <w:color w:val="000000" w:themeColor="text1"/>
          <w:sz w:val="24"/>
        </w:rPr>
        <w:t xml:space="preserve">Figure </w:t>
      </w:r>
    </w:p>
    <w:p w:rsidR="009A26C1" w:rsidRPr="006436D0" w:rsidRDefault="005F150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436D0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114300" distR="114300" wp14:anchorId="5A715CAC" wp14:editId="49FD2307">
            <wp:extent cx="5269230" cy="4573270"/>
            <wp:effectExtent l="0" t="0" r="1270" b="11430"/>
            <wp:docPr id="1" name="图片 1" descr="Fig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57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4FB" w:rsidRPr="006436D0" w:rsidRDefault="00B734F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521BC" w:rsidRPr="006436D0" w:rsidRDefault="0048401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436D0">
        <w:rPr>
          <w:rFonts w:ascii="Times New Roman" w:hAnsi="Times New Roman" w:cs="Times New Roman" w:hint="eastAsia"/>
          <w:color w:val="000000" w:themeColor="text1"/>
          <w:sz w:val="24"/>
        </w:rPr>
        <w:t xml:space="preserve">Figure </w:t>
      </w:r>
      <w:r w:rsidRPr="006436D0">
        <w:rPr>
          <w:rFonts w:ascii="Times New Roman" w:hAnsi="Times New Roman" w:cs="Times New Roman"/>
          <w:color w:val="000000" w:themeColor="text1"/>
          <w:sz w:val="24"/>
        </w:rPr>
        <w:t>Legend</w:t>
      </w:r>
    </w:p>
    <w:p w:rsidR="00A521BC" w:rsidRPr="006436D0" w:rsidRDefault="00A756B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436D0">
        <w:rPr>
          <w:rFonts w:ascii="Times New Roman" w:hAnsi="Times New Roman" w:cs="Times New Roman"/>
          <w:color w:val="000000" w:themeColor="text1"/>
          <w:sz w:val="24"/>
        </w:rPr>
        <w:t>Quality inspection of the cDNA Library of VK2/E6E7 cells. A: Agarose gel electrophoresis of total RNA in VK2/E6E7 cells. (Lane M) DNA molecular weight marker DL 5000 (ordinate values in bp); (Lane 1) The total RNA of VK2/E6E7 cells. B: Agarose gel electrophoresis of mRNA in VK2/E6E7 cells. (Lane M) DNA molecular weight marker DL 2000 (ordinate values in bp); (Lane 1) The mRNA of VK2/E6E7 cells. C: Agarose gel electrophoresis of the double-stranded cDNA. (Lane M) DNA molecular weight marker DL 2000 (ordinate values in bp); (Lane 1) The double-stranded cDNA. D: Analysis of the recombination efficiency and the inserted fragment in primary library. (Lane M) DNA molecular weight marker DL 2000 (ordinate values in bp); (Lane 1-24) PCR analysis of 24 bacterial colonies; E: Analysis of the recombination efficiency and the inserted fragment in secondary library. (Lane M) DNA molecular weight marker DL 2000 (ordinate values in bp);</w:t>
      </w:r>
      <w:bookmarkStart w:id="0" w:name="_GoBack"/>
      <w:bookmarkEnd w:id="0"/>
      <w:r w:rsidRPr="006436D0">
        <w:rPr>
          <w:rFonts w:ascii="Times New Roman" w:hAnsi="Times New Roman" w:cs="Times New Roman"/>
          <w:color w:val="000000" w:themeColor="text1"/>
          <w:sz w:val="24"/>
        </w:rPr>
        <w:t xml:space="preserve"> (Lane 1-24) PCR analysis of 24 bacterial colonies; F: Identification of primary recombinants. G: Identification of secondary recombinants.</w:t>
      </w:r>
    </w:p>
    <w:p w:rsidR="00A756BC" w:rsidRPr="006436D0" w:rsidRDefault="00A756B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A521BC" w:rsidRPr="006436D0" w:rsidRDefault="00A521BC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A521BC" w:rsidRPr="006436D0" w:rsidSect="006436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26C1" w:rsidRDefault="009A26C1" w:rsidP="009A26C1">
      <w:r>
        <w:separator/>
      </w:r>
    </w:p>
  </w:endnote>
  <w:endnote w:type="continuationSeparator" w:id="0">
    <w:p w:rsidR="009A26C1" w:rsidRDefault="009A26C1" w:rsidP="009A2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26C1" w:rsidRDefault="009A26C1" w:rsidP="009A26C1">
      <w:r>
        <w:separator/>
      </w:r>
    </w:p>
  </w:footnote>
  <w:footnote w:type="continuationSeparator" w:id="0">
    <w:p w:rsidR="009A26C1" w:rsidRDefault="009A26C1" w:rsidP="009A2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jg2Mzk1YzdhMDE4ODUwOGE0NmNkMjYzYzA0ZWViN2MifQ=="/>
  </w:docVars>
  <w:rsids>
    <w:rsidRoot w:val="005152C7"/>
    <w:rsid w:val="000454DA"/>
    <w:rsid w:val="00057978"/>
    <w:rsid w:val="000A4C63"/>
    <w:rsid w:val="000E49BD"/>
    <w:rsid w:val="0013101D"/>
    <w:rsid w:val="001B273D"/>
    <w:rsid w:val="001C7DB4"/>
    <w:rsid w:val="0028451A"/>
    <w:rsid w:val="002B7FC5"/>
    <w:rsid w:val="0033264A"/>
    <w:rsid w:val="003925AA"/>
    <w:rsid w:val="003B4272"/>
    <w:rsid w:val="003C1B46"/>
    <w:rsid w:val="003C33D3"/>
    <w:rsid w:val="00434959"/>
    <w:rsid w:val="0048401B"/>
    <w:rsid w:val="004B638A"/>
    <w:rsid w:val="004C4AE6"/>
    <w:rsid w:val="004D3893"/>
    <w:rsid w:val="005152C7"/>
    <w:rsid w:val="005260B3"/>
    <w:rsid w:val="0055579B"/>
    <w:rsid w:val="005735B3"/>
    <w:rsid w:val="005F1503"/>
    <w:rsid w:val="00615916"/>
    <w:rsid w:val="00625A50"/>
    <w:rsid w:val="006436D0"/>
    <w:rsid w:val="006575C5"/>
    <w:rsid w:val="0068537B"/>
    <w:rsid w:val="006A063C"/>
    <w:rsid w:val="00753577"/>
    <w:rsid w:val="007D05C7"/>
    <w:rsid w:val="007D78C2"/>
    <w:rsid w:val="00810F49"/>
    <w:rsid w:val="008251DD"/>
    <w:rsid w:val="00880E21"/>
    <w:rsid w:val="00885F7D"/>
    <w:rsid w:val="008F108F"/>
    <w:rsid w:val="009140D4"/>
    <w:rsid w:val="00952023"/>
    <w:rsid w:val="009804E3"/>
    <w:rsid w:val="009A26C1"/>
    <w:rsid w:val="009C76AB"/>
    <w:rsid w:val="00A33B9D"/>
    <w:rsid w:val="00A521BC"/>
    <w:rsid w:val="00A756BC"/>
    <w:rsid w:val="00A80BAE"/>
    <w:rsid w:val="00AC14DC"/>
    <w:rsid w:val="00AF4EDE"/>
    <w:rsid w:val="00B734FB"/>
    <w:rsid w:val="00BE2E13"/>
    <w:rsid w:val="00CB6DE6"/>
    <w:rsid w:val="00CE6394"/>
    <w:rsid w:val="00DC14F9"/>
    <w:rsid w:val="00DE3A4B"/>
    <w:rsid w:val="00E053AE"/>
    <w:rsid w:val="00E52B37"/>
    <w:rsid w:val="00E85324"/>
    <w:rsid w:val="00EA772B"/>
    <w:rsid w:val="00F1718F"/>
    <w:rsid w:val="00F65ED9"/>
    <w:rsid w:val="00F9542B"/>
    <w:rsid w:val="00FE6B8B"/>
    <w:rsid w:val="00FF7A49"/>
    <w:rsid w:val="0AAF57E9"/>
    <w:rsid w:val="37B7055B"/>
    <w:rsid w:val="3EF57657"/>
    <w:rsid w:val="5D79102D"/>
    <w:rsid w:val="71E116BB"/>
    <w:rsid w:val="79A0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5:docId w15:val="{74A032AC-F1CD-46DD-8CE9-B49238754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66</Words>
  <Characters>949</Characters>
  <Application>Microsoft Office Word</Application>
  <DocSecurity>0</DocSecurity>
  <Lines>7</Lines>
  <Paragraphs>2</Paragraphs>
  <ScaleCrop>false</ScaleCrop>
  <Company>微软中国</Company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andravadhana Ramesh</cp:lastModifiedBy>
  <cp:revision>73</cp:revision>
  <dcterms:created xsi:type="dcterms:W3CDTF">2022-11-14T16:26:00Z</dcterms:created>
  <dcterms:modified xsi:type="dcterms:W3CDTF">2023-05-0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A6E16FC08364BBE87D486F3C536516D</vt:lpwstr>
  </property>
</Properties>
</file>